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109AE" w14:textId="6E4B8E0B" w:rsidR="00D971E3" w:rsidRDefault="002E180F" w:rsidP="00574E1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E180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D971E3" w:rsidRPr="008251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Cluster </w:t>
      </w:r>
      <w:r w:rsidR="00D971E3">
        <w:rPr>
          <w:rFonts w:ascii="Times New Roman" w:hAnsi="Times New Roman" w:cs="Times New Roman"/>
          <w:sz w:val="24"/>
          <w:szCs w:val="24"/>
        </w:rPr>
        <w:t>f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ormation </w:t>
      </w:r>
      <w:r w:rsidR="00D971E3">
        <w:rPr>
          <w:rFonts w:ascii="Times New Roman" w:hAnsi="Times New Roman" w:cs="Times New Roman"/>
          <w:sz w:val="24"/>
          <w:szCs w:val="24"/>
        </w:rPr>
        <w:t>s</w:t>
      </w:r>
      <w:r w:rsidR="00D971E3" w:rsidRPr="00D971E3">
        <w:rPr>
          <w:rFonts w:ascii="Times New Roman" w:hAnsi="Times New Roman" w:cs="Times New Roman"/>
          <w:sz w:val="24"/>
          <w:szCs w:val="24"/>
        </w:rPr>
        <w:t>tages of</w:t>
      </w:r>
      <w:r w:rsidR="006C5286">
        <w:rPr>
          <w:rFonts w:ascii="Times New Roman" w:hAnsi="Times New Roman" w:cs="Times New Roman"/>
          <w:sz w:val="24"/>
          <w:szCs w:val="24"/>
        </w:rPr>
        <w:t xml:space="preserve"> </w:t>
      </w:r>
      <w:r w:rsidR="00574E18" w:rsidRPr="00EF0E7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ris </w:t>
      </w:r>
      <w:r w:rsidR="006C5286" w:rsidRPr="006C5286">
        <w:rPr>
          <w:rFonts w:ascii="Times New Roman" w:hAnsi="Times New Roman" w:cs="Times New Roman"/>
          <w:i/>
          <w:iCs/>
          <w:sz w:val="24"/>
          <w:szCs w:val="24"/>
        </w:rPr>
        <w:t>meda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</w:t>
      </w:r>
      <w:r w:rsidR="00D971E3">
        <w:rPr>
          <w:rFonts w:ascii="Times New Roman" w:hAnsi="Times New Roman" w:cs="Times New Roman"/>
          <w:sz w:val="24"/>
          <w:szCs w:val="24"/>
        </w:rPr>
        <w:t>a</w:t>
      </w:r>
      <w:r w:rsidR="00D971E3" w:rsidRPr="00D971E3">
        <w:rPr>
          <w:rFonts w:ascii="Times New Roman" w:hAnsi="Times New Roman" w:cs="Times New Roman"/>
          <w:sz w:val="24"/>
          <w:szCs w:val="24"/>
        </w:rPr>
        <w:t>ccessions</w:t>
      </w:r>
      <w:r w:rsidR="00D971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131"/>
        <w:gridCol w:w="1101"/>
        <w:gridCol w:w="1101"/>
        <w:gridCol w:w="2215"/>
        <w:gridCol w:w="1453"/>
        <w:gridCol w:w="1292"/>
      </w:tblGrid>
      <w:tr w:rsidR="001F2984" w:rsidRPr="001F2984" w14:paraId="70549C12" w14:textId="77777777" w:rsidTr="001F2984">
        <w:trPr>
          <w:trHeight w:val="315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E71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tag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DA2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istanc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518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luster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755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Cluster2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C89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umber of Clusters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481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ew Cluster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37C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Next Stage</w:t>
            </w:r>
          </w:p>
        </w:tc>
      </w:tr>
      <w:tr w:rsidR="001F2984" w:rsidRPr="001F2984" w14:paraId="3E3AFCF8" w14:textId="77777777" w:rsidTr="001F2984">
        <w:trPr>
          <w:trHeight w:val="315"/>
        </w:trPr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E4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D39" w14:textId="103A621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60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27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BEB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7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DB0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A11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</w:t>
            </w:r>
          </w:p>
        </w:tc>
      </w:tr>
      <w:tr w:rsidR="001F2984" w:rsidRPr="001F2984" w14:paraId="6DE7C32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9B7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194" w14:textId="5BC4C73E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5B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2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8A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8D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E5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</w:tr>
      <w:tr w:rsidR="001F2984" w:rsidRPr="001F2984" w14:paraId="617EDBB0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2E9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85AA" w14:textId="0BAF148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BC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28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EEE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2A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91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</w:t>
            </w:r>
          </w:p>
        </w:tc>
      </w:tr>
      <w:tr w:rsidR="001F2984" w:rsidRPr="001F2984" w14:paraId="4345F61F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8F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007" w14:textId="2504728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48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B4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01D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D0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750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</w:t>
            </w:r>
          </w:p>
        </w:tc>
      </w:tr>
      <w:tr w:rsidR="001F2984" w:rsidRPr="001F2984" w14:paraId="771403B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D5E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C89" w14:textId="1D57E7F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A2E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896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574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477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F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</w:tr>
      <w:tr w:rsidR="001F2984" w:rsidRPr="001F2984" w14:paraId="4DA63846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5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6A8" w14:textId="5542DB0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36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A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DD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D1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3D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2</w:t>
            </w:r>
          </w:p>
        </w:tc>
      </w:tr>
      <w:tr w:rsidR="001F2984" w:rsidRPr="001F2984" w14:paraId="0722A8BC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D0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3F1" w14:textId="45F1368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71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4F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C8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B1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012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</w:tr>
      <w:tr w:rsidR="001F2984" w:rsidRPr="001F2984" w14:paraId="0E1D9AB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E1E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2B1" w14:textId="125643A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1D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2A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29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8C9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E8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</w:tr>
      <w:tr w:rsidR="001F2984" w:rsidRPr="001F2984" w14:paraId="2260E09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739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D2A" w14:textId="7BC9547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EC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59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C8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BE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F97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</w:tr>
      <w:tr w:rsidR="001F2984" w:rsidRPr="001F2984" w14:paraId="448935C2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68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F03" w14:textId="64C12AC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49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B8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E6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D1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42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</w:t>
            </w:r>
          </w:p>
        </w:tc>
      </w:tr>
      <w:tr w:rsidR="001F2984" w:rsidRPr="001F2984" w14:paraId="4A4D4B83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2DE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D10" w14:textId="749A0D9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D9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7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9FC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7C3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66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4</w:t>
            </w:r>
          </w:p>
        </w:tc>
      </w:tr>
      <w:tr w:rsidR="001F2984" w:rsidRPr="001F2984" w14:paraId="15A9E3A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AA9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AEC" w14:textId="3CAD409C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C5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4F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1A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2F9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C6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</w:tr>
      <w:tr w:rsidR="001F2984" w:rsidRPr="001F2984" w14:paraId="642747D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77E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007" w14:textId="244C63D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C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D8B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D3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7F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76A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6</w:t>
            </w:r>
          </w:p>
        </w:tc>
      </w:tr>
      <w:tr w:rsidR="001F2984" w:rsidRPr="001F2984" w14:paraId="0587675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5D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4C87" w14:textId="6C0A6A6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7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83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DAD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1E1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144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</w:t>
            </w:r>
          </w:p>
        </w:tc>
      </w:tr>
      <w:tr w:rsidR="001F2984" w:rsidRPr="001F2984" w14:paraId="3C79684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15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0D1" w14:textId="2E38746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F6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26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219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0D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98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</w:t>
            </w:r>
          </w:p>
        </w:tc>
      </w:tr>
      <w:tr w:rsidR="001F2984" w:rsidRPr="001F2984" w14:paraId="7CA6C397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AD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809" w14:textId="2BA5E91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F6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B7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55A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BEB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89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2</w:t>
            </w:r>
          </w:p>
        </w:tc>
      </w:tr>
      <w:tr w:rsidR="001F2984" w:rsidRPr="001F2984" w14:paraId="32DEE93A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6D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AB44" w14:textId="70F0669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254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28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365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7A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9C0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</w:t>
            </w:r>
          </w:p>
        </w:tc>
      </w:tr>
      <w:tr w:rsidR="001F2984" w:rsidRPr="001F2984" w14:paraId="4CCEBB1C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156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D18" w14:textId="1824D03C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C28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4B7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A2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0B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F8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</w:t>
            </w:r>
          </w:p>
        </w:tc>
      </w:tr>
      <w:tr w:rsidR="001F2984" w:rsidRPr="001F2984" w14:paraId="777D5BAF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FC8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12C" w14:textId="006D614D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1F0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EC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47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EA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8B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1</w:t>
            </w:r>
          </w:p>
        </w:tc>
      </w:tr>
      <w:tr w:rsidR="001F2984" w:rsidRPr="001F2984" w14:paraId="203C2C5D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7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6988" w14:textId="7E33E51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CE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B2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4A3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9E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37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</w:tr>
      <w:tr w:rsidR="001F2984" w:rsidRPr="001F2984" w14:paraId="33E23B14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E6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935" w14:textId="14C2D8E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20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45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2C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B6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7D6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</w:t>
            </w:r>
          </w:p>
        </w:tc>
      </w:tr>
      <w:tr w:rsidR="001F2984" w:rsidRPr="001F2984" w14:paraId="3AF78AA3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38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890C" w14:textId="26D2B10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92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945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F4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AB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87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</w:tr>
      <w:tr w:rsidR="001F2984" w:rsidRPr="001F2984" w14:paraId="19B6D77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74E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3B54" w14:textId="03BF7F16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99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B8E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16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A2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30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1</w:t>
            </w:r>
          </w:p>
        </w:tc>
      </w:tr>
      <w:tr w:rsidR="001F2984" w:rsidRPr="001F2984" w14:paraId="7DA04202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A2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D85" w14:textId="654D4B9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EA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3D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FF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4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D0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</w:t>
            </w:r>
          </w:p>
        </w:tc>
      </w:tr>
      <w:tr w:rsidR="001F2984" w:rsidRPr="001F2984" w14:paraId="6F5D10C4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36F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A5D5" w14:textId="4A35B356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98C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6D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67D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B0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A6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</w:tr>
      <w:tr w:rsidR="001F2984" w:rsidRPr="001F2984" w14:paraId="4E9DD3DE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6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526" w14:textId="3BB6EC1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73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9B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29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1E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49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6</w:t>
            </w:r>
          </w:p>
        </w:tc>
      </w:tr>
      <w:tr w:rsidR="001F2984" w:rsidRPr="001F2984" w14:paraId="1A8A3D3E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D9B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B2B" w14:textId="4AC796C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37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55C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17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B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15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</w:tr>
      <w:tr w:rsidR="001F2984" w:rsidRPr="001F2984" w14:paraId="5B206E91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B4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9A0" w14:textId="61A016B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43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E58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2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3A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11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9</w:t>
            </w:r>
          </w:p>
        </w:tc>
      </w:tr>
      <w:tr w:rsidR="001F2984" w:rsidRPr="001F2984" w14:paraId="302E6D02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EA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484" w14:textId="65EE50FE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28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4B5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5C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11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7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</w:tr>
      <w:tr w:rsidR="001F2984" w:rsidRPr="001F2984" w14:paraId="72661385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05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547" w14:textId="393045E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6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A8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2A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65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91E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</w:t>
            </w:r>
          </w:p>
        </w:tc>
      </w:tr>
      <w:tr w:rsidR="001F2984" w:rsidRPr="001F2984" w14:paraId="7149FCE0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D5E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058" w14:textId="79EC725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4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03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81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9BA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31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</w:tr>
      <w:tr w:rsidR="001F2984" w:rsidRPr="001F2984" w14:paraId="3FBE5ED1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0BD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73C" w14:textId="179E8F2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1B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035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E3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8B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6D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</w:p>
        </w:tc>
      </w:tr>
      <w:tr w:rsidR="001F2984" w:rsidRPr="001F2984" w14:paraId="7038FA2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01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0A3" w14:textId="7266526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11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46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A3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A0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EB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0</w:t>
            </w:r>
          </w:p>
        </w:tc>
      </w:tr>
      <w:tr w:rsidR="001F2984" w:rsidRPr="001F2984" w14:paraId="05B3BC1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11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7BC" w14:textId="4EB592F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0BC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7DE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90E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41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42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5</w:t>
            </w:r>
          </w:p>
        </w:tc>
      </w:tr>
      <w:tr w:rsidR="001F2984" w:rsidRPr="001F2984" w14:paraId="281DFE29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79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1A6" w14:textId="09507AD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6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98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2D2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51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5E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2</w:t>
            </w:r>
          </w:p>
        </w:tc>
      </w:tr>
      <w:tr w:rsidR="001F2984" w:rsidRPr="001F2984" w14:paraId="0F8C3731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330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07D" w14:textId="63118BE6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24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36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51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92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59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1</w:t>
            </w:r>
          </w:p>
        </w:tc>
      </w:tr>
      <w:tr w:rsidR="001F2984" w:rsidRPr="001F2984" w14:paraId="6ADDCD8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0FB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D32C" w14:textId="73A339C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3D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C8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002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6F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E8A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2</w:t>
            </w:r>
          </w:p>
        </w:tc>
      </w:tr>
      <w:tr w:rsidR="001F2984" w:rsidRPr="001F2984" w14:paraId="60982F9E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1E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2DAF" w14:textId="06A0E64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3FF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CD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4F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16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956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8</w:t>
            </w:r>
          </w:p>
        </w:tc>
      </w:tr>
      <w:tr w:rsidR="001F2984" w:rsidRPr="001F2984" w14:paraId="09B2AF6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30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8B4" w14:textId="0344E6B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4F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E8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33A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1F8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A4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2</w:t>
            </w:r>
          </w:p>
        </w:tc>
      </w:tr>
      <w:tr w:rsidR="001F2984" w:rsidRPr="001F2984" w14:paraId="408605E8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32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6714" w14:textId="0E66ABC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EE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A6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5E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CD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04C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1</w:t>
            </w:r>
          </w:p>
        </w:tc>
      </w:tr>
      <w:tr w:rsidR="001F2984" w:rsidRPr="001F2984" w14:paraId="6596C9E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774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1BD6" w14:textId="60B5697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55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52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9D4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58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E2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</w:tr>
      <w:tr w:rsidR="001F2984" w:rsidRPr="001F2984" w14:paraId="5B4A7CEB" w14:textId="77777777" w:rsidTr="001F2984">
        <w:trPr>
          <w:trHeight w:val="315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25B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EC85" w14:textId="256D043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7AA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B4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0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502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46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73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8</w:t>
            </w:r>
          </w:p>
        </w:tc>
      </w:tr>
    </w:tbl>
    <w:p w14:paraId="6C0C368E" w14:textId="7746B9AA" w:rsidR="00D971E3" w:rsidRDefault="002E180F" w:rsidP="000826D0">
      <w:pPr>
        <w:spacing w:after="0" w:line="360" w:lineRule="auto"/>
      </w:pPr>
      <w:r w:rsidRPr="002E18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</w:t>
      </w:r>
      <w:r w:rsidR="00D971E3" w:rsidRPr="008251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</w:t>
      </w:r>
      <w:r w:rsidR="00D971E3" w:rsidRPr="00825162">
        <w:rPr>
          <w:rFonts w:ascii="Times New Roman" w:hAnsi="Times New Roman" w:cs="Times New Roman"/>
          <w:sz w:val="24"/>
          <w:szCs w:val="24"/>
        </w:rPr>
        <w:t>Continued</w:t>
      </w:r>
      <w:r w:rsidR="00D971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056"/>
        <w:gridCol w:w="1056"/>
        <w:gridCol w:w="1056"/>
        <w:gridCol w:w="2304"/>
        <w:gridCol w:w="1511"/>
        <w:gridCol w:w="1344"/>
      </w:tblGrid>
      <w:tr w:rsidR="001F2984" w:rsidRPr="001F2984" w14:paraId="6932B29A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6CC184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CC5B40" w14:textId="232173E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D5589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B4E82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E3C1D8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346993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66FC70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</w:tr>
      <w:tr w:rsidR="001F2984" w:rsidRPr="001F2984" w14:paraId="4BFAB121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FAA91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335CDD2" w14:textId="43E7D5B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25AB6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2E995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8BE6F0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CB6757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EC58E8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0</w:t>
            </w:r>
          </w:p>
        </w:tc>
      </w:tr>
      <w:tr w:rsidR="001F2984" w:rsidRPr="001F2984" w14:paraId="034BF3D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6A2D2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524BA3" w14:textId="6DDAC3C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72CA7C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72D1E9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8FA46A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475C51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517F62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</w:t>
            </w:r>
          </w:p>
        </w:tc>
      </w:tr>
      <w:tr w:rsidR="001F2984" w:rsidRPr="001F2984" w14:paraId="0B52E77C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D7451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48375F4" w14:textId="3DA725C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50EB4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5DFFB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22901C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A36137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795DD2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5</w:t>
            </w:r>
          </w:p>
        </w:tc>
      </w:tr>
      <w:tr w:rsidR="001F2984" w:rsidRPr="001F2984" w14:paraId="13564AA2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87354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C128A61" w14:textId="67ED128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53729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5F21E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6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6A3A29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EA112E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45F33E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</w:tr>
      <w:tr w:rsidR="001F2984" w:rsidRPr="001F2984" w14:paraId="0E2EFD5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79E10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EBB6C0B" w14:textId="1EDA52E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2C9E0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5B6C5E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FD2656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589661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31DED8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</w:tr>
      <w:tr w:rsidR="001F2984" w:rsidRPr="001F2984" w14:paraId="2CD0BD1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BA82A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33C890" w14:textId="297D3199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6A2327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777370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386F70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BBFF8E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EBC673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</w:tr>
      <w:tr w:rsidR="001F2984" w:rsidRPr="001F2984" w14:paraId="7EE2993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EF3DF5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CCC1CB1" w14:textId="54AED576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D75977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3401F3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DFA9EA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2A466E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80D3C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</w:tr>
      <w:tr w:rsidR="001F2984" w:rsidRPr="001F2984" w14:paraId="010521D6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61C4F1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12C7C0" w14:textId="777467C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685D28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6EABE0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689718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1D5377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BBD878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3</w:t>
            </w:r>
          </w:p>
        </w:tc>
      </w:tr>
      <w:tr w:rsidR="001F2984" w:rsidRPr="001F2984" w14:paraId="1749D4F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CEFAF6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29307A" w14:textId="423F390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1359B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0A4F00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298861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05C385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CEAD06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</w:t>
            </w:r>
          </w:p>
        </w:tc>
      </w:tr>
      <w:tr w:rsidR="001F2984" w:rsidRPr="001F2984" w14:paraId="02B2A3C6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7CB20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8C647EC" w14:textId="48EDA20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C22E5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78479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660894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08080C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CD92D7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</w:tr>
      <w:tr w:rsidR="001F2984" w:rsidRPr="001F2984" w14:paraId="697FD00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419F7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8FB5CE" w14:textId="663987ED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3E904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32CC7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4DAB9B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612613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A285CE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</w:tr>
      <w:tr w:rsidR="001F2984" w:rsidRPr="001F2984" w14:paraId="47092C66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5DA70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EDCA18A" w14:textId="1FA5A282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2DEC3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9CD00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8A4C97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4D1798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330ED3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</w:t>
            </w:r>
          </w:p>
        </w:tc>
      </w:tr>
      <w:tr w:rsidR="001F2984" w:rsidRPr="001F2984" w14:paraId="1E38A199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F9219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8A8436" w14:textId="3CB18ECC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FEC3B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DA8055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1E2FF6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C6CEFD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A3A6B7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</w:tr>
      <w:tr w:rsidR="001F2984" w:rsidRPr="001F2984" w14:paraId="08246E1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9C325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C44F412" w14:textId="17E45DC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54521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DE50C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0CE28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FFC5A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F2DB92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</w:tr>
      <w:tr w:rsidR="001F2984" w:rsidRPr="001F2984" w14:paraId="6C913F8C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9F9A2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E8CBEB" w14:textId="38C6EA9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E3A77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9BBFA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013E0C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5A20E5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50D5C0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</w:tr>
      <w:tr w:rsidR="001F2984" w:rsidRPr="001F2984" w14:paraId="534F1BC0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B3FC9E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32584B" w14:textId="154EB712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B72353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70AED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8F02D8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10E2E3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810B07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</w:tr>
      <w:tr w:rsidR="001F2984" w:rsidRPr="001F2984" w14:paraId="726DE7D7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CE87B8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DD7422F" w14:textId="1B39168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12C6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5B329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AB0500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8FAE48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C1EBE0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</w:tr>
      <w:tr w:rsidR="001F2984" w:rsidRPr="001F2984" w14:paraId="3CF65DA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640B5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1388D6" w14:textId="5BE85C4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2751BD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B9AD0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B2F863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93CA6F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6DD90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</w:tr>
      <w:tr w:rsidR="001F2984" w:rsidRPr="001F2984" w14:paraId="063F51EB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747F0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3B0152" w14:textId="26F3C0FC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4AE7A5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497FD0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5D2A97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DBC35B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8656E2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</w:t>
            </w:r>
          </w:p>
        </w:tc>
      </w:tr>
      <w:tr w:rsidR="001F2984" w:rsidRPr="001F2984" w14:paraId="662C5875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6365AF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4DAC13" w14:textId="48F17C0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CF1AA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3EA35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60DAB8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5795E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C3346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</w:t>
            </w:r>
          </w:p>
        </w:tc>
      </w:tr>
      <w:tr w:rsidR="001F2984" w:rsidRPr="001F2984" w14:paraId="5D37280F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E4A5E0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6058D4E" w14:textId="02C2947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0AB89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59194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12AB1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DEFE6C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7748C4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</w:t>
            </w:r>
          </w:p>
        </w:tc>
      </w:tr>
      <w:tr w:rsidR="001F2984" w:rsidRPr="001F2984" w14:paraId="6689AFB1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808A93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F5117D8" w14:textId="105B7E0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50CAA6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F1679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5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520CF1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6B5BC7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50CC90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</w:tr>
      <w:tr w:rsidR="001F2984" w:rsidRPr="001F2984" w14:paraId="7A93535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260D7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DE705C" w14:textId="76EB70AD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98937C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2D127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C2A959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8BA39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B3C7CF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</w:tr>
      <w:tr w:rsidR="001F2984" w:rsidRPr="001F2984" w14:paraId="27F28B8C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0F2211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ECC845" w14:textId="0030CA5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DCBF98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52F812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A7ADDA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697499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4EFA0A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</w:tr>
      <w:tr w:rsidR="001F2984" w:rsidRPr="001F2984" w14:paraId="0927E5B2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EE036E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AA7FD5D" w14:textId="528D639D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9AF956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03683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DC29B2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DC689A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49B696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</w:t>
            </w:r>
          </w:p>
        </w:tc>
      </w:tr>
      <w:tr w:rsidR="001F2984" w:rsidRPr="001F2984" w14:paraId="454F5298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A39D9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1E10E48" w14:textId="6CB0CA3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1EDBFF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EB32F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20EF05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2725C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2E20E6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</w:tr>
      <w:tr w:rsidR="001F2984" w:rsidRPr="001F2984" w14:paraId="723A12F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206E8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3C2A2B" w14:textId="146F7FFE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2AB5A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E86743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72571E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2901BA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D8213B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</w:t>
            </w:r>
          </w:p>
        </w:tc>
      </w:tr>
      <w:tr w:rsidR="001F2984" w:rsidRPr="001F2984" w14:paraId="48936796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8F75BC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4881864" w14:textId="2566A81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41C71E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4B2A0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898FAE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FDF5DD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721039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</w:tr>
      <w:tr w:rsidR="001F2984" w:rsidRPr="001F2984" w14:paraId="080F31CF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9F9B41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7EC4F3" w14:textId="3623DB6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9567C0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E061D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C1684B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6EF4EC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5AF103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</w:tr>
      <w:tr w:rsidR="001F2984" w:rsidRPr="001F2984" w14:paraId="1CF6F991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F67B6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E9413E" w14:textId="635FC86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788FB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2D143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A6CCA6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A9D0AF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5BB494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</w:t>
            </w:r>
          </w:p>
        </w:tc>
      </w:tr>
      <w:tr w:rsidR="001F2984" w:rsidRPr="001F2984" w14:paraId="1AA6562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D1022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4D2B4C" w14:textId="05FC00E8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582F03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46D76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7C19D2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9B7814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FE6F73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5</w:t>
            </w:r>
          </w:p>
        </w:tc>
      </w:tr>
      <w:tr w:rsidR="001F2984" w:rsidRPr="001F2984" w14:paraId="186EDD8F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A436B2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72D3B2" w14:textId="46F6934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B30185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23E40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EEEDEF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CED8DF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06B1E1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0</w:t>
            </w:r>
          </w:p>
        </w:tc>
      </w:tr>
      <w:tr w:rsidR="001F2984" w:rsidRPr="001F2984" w14:paraId="739E5FF3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36721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C2DC13" w14:textId="36B8F50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581C64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EA16C7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1CBBC3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FFF9A4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BCDDCD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</w:tr>
      <w:tr w:rsidR="001F2984" w:rsidRPr="001F2984" w14:paraId="7A9D497C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D3D56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2AFA304" w14:textId="667856F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0DCA4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71639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AB0401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696EDA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727BD7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</w:tr>
      <w:tr w:rsidR="001F2984" w:rsidRPr="001F2984" w14:paraId="2325C248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F191B8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41B8BA" w14:textId="0AEDC2FE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158715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00F22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4573F9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22ED01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8F17BC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</w:tr>
      <w:tr w:rsidR="001F2984" w:rsidRPr="001F2984" w14:paraId="56FFD438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A9B00D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7C639E" w14:textId="5E2F1A8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A0675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4DE0A9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5488C3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B38A3A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6EC016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9</w:t>
            </w:r>
          </w:p>
        </w:tc>
      </w:tr>
      <w:tr w:rsidR="001F2984" w:rsidRPr="001F2984" w14:paraId="26D71D6B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F7D3A8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3BA3EF" w14:textId="194B276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0D05E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A949E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C85506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1695FD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28DD95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</w:tr>
      <w:tr w:rsidR="001F2984" w:rsidRPr="001F2984" w14:paraId="662AB869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906AA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58B89A" w14:textId="07C354A8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6AEB24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FB235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B86B11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945AB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0DCEAD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</w:tr>
      <w:tr w:rsidR="001F2984" w:rsidRPr="001F2984" w14:paraId="556399B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F180D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E98DA1" w14:textId="125B0BB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0EB302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A4349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B837E6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95B3C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01F8CA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1</w:t>
            </w:r>
          </w:p>
        </w:tc>
      </w:tr>
      <w:tr w:rsidR="001F2984" w:rsidRPr="001F2984" w14:paraId="3A7FEDEC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90DD4E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ADAA10" w14:textId="22A2E32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62033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2292A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B5FD3C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64C2FF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3D9EDA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</w:tr>
      <w:tr w:rsidR="001F2984" w:rsidRPr="001F2984" w14:paraId="49A1CFE7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D75C0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8F2B549" w14:textId="6D16F66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221A08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19957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388F33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7E85DA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85D982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9</w:t>
            </w:r>
          </w:p>
        </w:tc>
      </w:tr>
    </w:tbl>
    <w:p w14:paraId="62AFFEC8" w14:textId="77777777" w:rsidR="00D971E3" w:rsidRDefault="00D971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E43D7B" w14:textId="04E48BA5" w:rsidR="00D971E3" w:rsidRDefault="002E180F" w:rsidP="000826D0">
      <w:pPr>
        <w:spacing w:after="0" w:line="360" w:lineRule="auto"/>
      </w:pPr>
      <w:r w:rsidRPr="002E180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  <w:r w:rsidR="00D971E3" w:rsidRPr="008251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</w:t>
      </w:r>
      <w:r w:rsidR="00D971E3" w:rsidRPr="00825162">
        <w:rPr>
          <w:rFonts w:ascii="Times New Roman" w:hAnsi="Times New Roman" w:cs="Times New Roman"/>
          <w:sz w:val="24"/>
          <w:szCs w:val="24"/>
        </w:rPr>
        <w:t>Continued</w:t>
      </w:r>
      <w:r w:rsidR="00D971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056"/>
        <w:gridCol w:w="1056"/>
        <w:gridCol w:w="1056"/>
        <w:gridCol w:w="2304"/>
        <w:gridCol w:w="1511"/>
        <w:gridCol w:w="1344"/>
      </w:tblGrid>
      <w:tr w:rsidR="001F2984" w:rsidRPr="001F2984" w14:paraId="471A2BFF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0B778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F4C20C" w14:textId="41E10599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2C4F7B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60DC0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3E635F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B0D16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75DDDF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</w:tr>
      <w:tr w:rsidR="001F2984" w:rsidRPr="001F2984" w14:paraId="6C8784C2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169D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8A4CC08" w14:textId="5E5CFDE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341FE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BB8C85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AE9BEB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447477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D8E05F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9</w:t>
            </w:r>
          </w:p>
        </w:tc>
      </w:tr>
      <w:tr w:rsidR="001F2984" w:rsidRPr="001F2984" w14:paraId="7F7DD9F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FCF0E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B19884" w14:textId="62B8EFF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F34E34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B01222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587B43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1891F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3A4AC9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</w:tr>
      <w:tr w:rsidR="001F2984" w:rsidRPr="001F2984" w14:paraId="4EF7CCA3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20EDD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C523C94" w14:textId="362950A4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9EAFF4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75087B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77406A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92FCF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A37EF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</w:tr>
      <w:tr w:rsidR="001F2984" w:rsidRPr="001F2984" w14:paraId="107630CB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726D8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E14FA7" w14:textId="3858721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9B9919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F11F74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5F4796C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87087D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70192A3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</w:tr>
      <w:tr w:rsidR="001F2984" w:rsidRPr="001F2984" w14:paraId="7CBECB77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13A8BE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16D511" w14:textId="022E7DB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CF8E27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13C6C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8BE270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1EAE8E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BF54E0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</w:tr>
      <w:tr w:rsidR="001F2984" w:rsidRPr="001F2984" w14:paraId="28706C4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E90872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99E6F09" w14:textId="20518EC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E16941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33D39A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ED9DE6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736501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9AA61A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</w:tr>
      <w:tr w:rsidR="001F2984" w:rsidRPr="001F2984" w14:paraId="42A7B3B9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BF7A7C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6EB7286" w14:textId="2A28C82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1956F9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CE7102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763A4C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4B51C6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30F07B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</w:tr>
      <w:tr w:rsidR="001F2984" w:rsidRPr="001F2984" w14:paraId="0E5E06DB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A69B8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AA0D72" w14:textId="34869CE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D2A21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9A1E1E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263B9E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6DE9C3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51CD68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</w:tr>
      <w:tr w:rsidR="001F2984" w:rsidRPr="001F2984" w14:paraId="725712D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39B9E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99EA60B" w14:textId="7DCE26D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654D1E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F04956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DE57DF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81F5BC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611C24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2</w:t>
            </w:r>
          </w:p>
        </w:tc>
      </w:tr>
      <w:tr w:rsidR="001F2984" w:rsidRPr="001F2984" w14:paraId="73CDCA12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17A449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AA5BB75" w14:textId="6147237A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153B3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08E74C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4235D3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BC268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0C1DF1B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9</w:t>
            </w:r>
          </w:p>
        </w:tc>
      </w:tr>
      <w:tr w:rsidR="001F2984" w:rsidRPr="001F2984" w14:paraId="3C7CAEF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8CE0C4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3B9BD75" w14:textId="16DDAE8B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A61E2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ADF802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B453F8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AA2D73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427232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3</w:t>
            </w:r>
          </w:p>
        </w:tc>
      </w:tr>
      <w:tr w:rsidR="001F2984" w:rsidRPr="001F2984" w14:paraId="1382E5DB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6520A9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46DCF52" w14:textId="6291583D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3B7760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03799F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01ABE7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D09F9B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2BD4EB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0</w:t>
            </w:r>
          </w:p>
        </w:tc>
      </w:tr>
      <w:tr w:rsidR="001F2984" w:rsidRPr="001F2984" w14:paraId="60EBFECA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B8CEB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DDFE65" w14:textId="108F074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27534F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57DE47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79B3537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95138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51C120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</w:t>
            </w:r>
          </w:p>
        </w:tc>
      </w:tr>
      <w:tr w:rsidR="001F2984" w:rsidRPr="001F2984" w14:paraId="0B814C8D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9A755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8941193" w14:textId="2F7F46A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3730A1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F58195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1CFC19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A41B7A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262F9C0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0</w:t>
            </w:r>
          </w:p>
        </w:tc>
      </w:tr>
      <w:tr w:rsidR="001F2984" w:rsidRPr="001F2984" w14:paraId="564E2B63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A6283C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06753B9" w14:textId="10350021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703AA9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B50AA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66746D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314B41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C4CB87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2</w:t>
            </w:r>
          </w:p>
        </w:tc>
      </w:tr>
      <w:tr w:rsidR="001F2984" w:rsidRPr="001F2984" w14:paraId="75D2717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E3539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F0AFE3C" w14:textId="6B298650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3C7FB9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0CC29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6925E7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83FEBB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743243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</w:t>
            </w:r>
          </w:p>
        </w:tc>
      </w:tr>
      <w:tr w:rsidR="001F2984" w:rsidRPr="001F2984" w14:paraId="65E19F02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5776E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79A795" w14:textId="6AAF0A93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11EB7EE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82CCCD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3EF795D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B3B1A87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657573A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</w:t>
            </w:r>
          </w:p>
        </w:tc>
      </w:tr>
      <w:tr w:rsidR="001F2984" w:rsidRPr="001F2984" w14:paraId="48251AD9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B9E006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782E9E8" w14:textId="19DE7D58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454256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2AA146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D79EC9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97762B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3412968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7</w:t>
            </w:r>
          </w:p>
        </w:tc>
      </w:tr>
      <w:tr w:rsidR="001F2984" w:rsidRPr="001F2984" w14:paraId="7AD6CC95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83C8F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4C1157B" w14:textId="1F3C2E15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61C52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7D66A1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67B0381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6588E0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840D92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6</w:t>
            </w:r>
          </w:p>
        </w:tc>
      </w:tr>
      <w:tr w:rsidR="001F2984" w:rsidRPr="001F2984" w14:paraId="771082EE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736B2A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FE2E79F" w14:textId="10EE2898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6EDCB5E5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43B0B3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6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8298AD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CC0B98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489AD5FF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6</w:t>
            </w:r>
          </w:p>
        </w:tc>
      </w:tr>
      <w:tr w:rsidR="001F2984" w:rsidRPr="001F2984" w14:paraId="102CF934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7BE8DC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A11843" w14:textId="342D3B7F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22CA219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4553782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9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E35D05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86F884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11F8C868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7</w:t>
            </w:r>
          </w:p>
        </w:tc>
      </w:tr>
      <w:tr w:rsidR="001F2984" w:rsidRPr="001F2984" w14:paraId="7A475580" w14:textId="77777777" w:rsidTr="001F2984">
        <w:trPr>
          <w:trHeight w:val="315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860F4F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AA18C1B" w14:textId="1270364C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288B763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1F000B2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1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0F577B3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1DC811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14:paraId="5390EFAB" w14:textId="77777777" w:rsidR="001F2984" w:rsidRPr="001F2984" w:rsidRDefault="001F2984" w:rsidP="001F2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1F29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--</w:t>
            </w:r>
          </w:p>
        </w:tc>
      </w:tr>
    </w:tbl>
    <w:p w14:paraId="7E3226CC" w14:textId="55711319" w:rsidR="00D971E3" w:rsidRPr="00825162" w:rsidRDefault="00CA2C82" w:rsidP="00FB3AF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2C82">
        <w:rPr>
          <w:rFonts w:ascii="Times New Roman" w:hAnsi="Times New Roman" w:cs="Times New Roman"/>
          <w:sz w:val="24"/>
          <w:szCs w:val="24"/>
        </w:rPr>
        <w:t>Distance type: Euclidea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971E3" w:rsidRPr="00825162" w:rsidSect="00D97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FA4"/>
    <w:rsid w:val="000826D0"/>
    <w:rsid w:val="001F2984"/>
    <w:rsid w:val="002E180F"/>
    <w:rsid w:val="00471FA4"/>
    <w:rsid w:val="00557AF6"/>
    <w:rsid w:val="00574E18"/>
    <w:rsid w:val="006B0F12"/>
    <w:rsid w:val="006C5286"/>
    <w:rsid w:val="006E1EBE"/>
    <w:rsid w:val="00825162"/>
    <w:rsid w:val="00A55699"/>
    <w:rsid w:val="00BA7410"/>
    <w:rsid w:val="00C666B4"/>
    <w:rsid w:val="00CA2C82"/>
    <w:rsid w:val="00D971E3"/>
    <w:rsid w:val="00DB4372"/>
    <w:rsid w:val="00FB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01E59"/>
  <w15:chartTrackingRefBased/>
  <w15:docId w15:val="{00A0CD30-174D-45BE-84F3-0B210A310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gan</dc:creator>
  <cp:keywords/>
  <dc:description/>
  <cp:lastModifiedBy>A</cp:lastModifiedBy>
  <cp:revision>16</cp:revision>
  <dcterms:created xsi:type="dcterms:W3CDTF">2025-05-16T12:45:00Z</dcterms:created>
  <dcterms:modified xsi:type="dcterms:W3CDTF">2025-09-15T17:58:00Z</dcterms:modified>
</cp:coreProperties>
</file>